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66E9D" w:rsidRPr="007D5EF5" w:rsidRDefault="00467565">
      <w:pPr>
        <w:rPr>
          <w:rFonts w:ascii="Times New Roman" w:hAnsi="Times New Roman" w:cs="Times New Roman"/>
          <w:color w:val="4472C4" w:themeColor="accent1"/>
        </w:rPr>
      </w:pPr>
      <w:r w:rsidRPr="007D5EF5">
        <w:rPr>
          <w:rFonts w:ascii="Times New Roman" w:hAnsi="Times New Roman" w:cs="Times New Roman"/>
          <w:color w:val="4472C4" w:themeColor="accent1"/>
        </w:rPr>
        <w:t>Supplemental Table 1. Additional WHO Trial Registration Data Set Items</w:t>
      </w:r>
    </w:p>
    <w:p w:rsidR="00467565" w:rsidRPr="007D5EF5" w:rsidRDefault="00467565">
      <w:pPr>
        <w:rPr>
          <w:rFonts w:ascii="Times New Roman" w:hAnsi="Times New Roman" w:cs="Times New Roman"/>
          <w:color w:val="4472C4" w:themeColor="accent1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7D5EF5" w:rsidRPr="007D5EF5" w:rsidTr="00467565">
        <w:tc>
          <w:tcPr>
            <w:tcW w:w="4247" w:type="dxa"/>
          </w:tcPr>
          <w:p w:rsidR="00467565" w:rsidRPr="007D5EF5" w:rsidRDefault="00467565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D5EF5">
              <w:rPr>
                <w:rFonts w:ascii="Times New Roman" w:hAnsi="Times New Roman" w:cs="Times New Roman"/>
                <w:color w:val="4472C4" w:themeColor="accent1"/>
              </w:rPr>
              <w:t>Data Category</w:t>
            </w:r>
          </w:p>
        </w:tc>
        <w:tc>
          <w:tcPr>
            <w:tcW w:w="4247" w:type="dxa"/>
          </w:tcPr>
          <w:p w:rsidR="00467565" w:rsidRPr="007D5EF5" w:rsidRDefault="00467565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D5EF5">
              <w:rPr>
                <w:rFonts w:ascii="Times New Roman" w:hAnsi="Times New Roman" w:cs="Times New Roman"/>
                <w:color w:val="4472C4" w:themeColor="accent1"/>
              </w:rPr>
              <w:t>Item Details</w:t>
            </w:r>
          </w:p>
        </w:tc>
      </w:tr>
      <w:tr w:rsidR="007D5EF5" w:rsidRPr="007D5EF5" w:rsidTr="00467565">
        <w:tc>
          <w:tcPr>
            <w:tcW w:w="4247" w:type="dxa"/>
          </w:tcPr>
          <w:p w:rsidR="00467565" w:rsidRPr="007D5EF5" w:rsidRDefault="00467565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D5EF5">
              <w:rPr>
                <w:rFonts w:ascii="Times New Roman" w:hAnsi="Times New Roman" w:cs="Times New Roman"/>
                <w:color w:val="4472C4" w:themeColor="accent1"/>
              </w:rPr>
              <w:t>Summary Results</w:t>
            </w:r>
          </w:p>
        </w:tc>
        <w:tc>
          <w:tcPr>
            <w:tcW w:w="4247" w:type="dxa"/>
          </w:tcPr>
          <w:p w:rsidR="00467565" w:rsidRPr="007D5EF5" w:rsidRDefault="00467565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D5EF5">
              <w:rPr>
                <w:rFonts w:ascii="Times New Roman" w:hAnsi="Times New Roman" w:cs="Times New Roman"/>
                <w:color w:val="4472C4" w:themeColor="accent1"/>
              </w:rPr>
              <w:t>Not yet available. Results will be reported after the study is completed in accordance with the CONSORT guidelines and published in a peer-reviewed journal.</w:t>
            </w:r>
          </w:p>
        </w:tc>
      </w:tr>
      <w:tr w:rsidR="007D5EF5" w:rsidRPr="007D5EF5" w:rsidTr="00467565">
        <w:tc>
          <w:tcPr>
            <w:tcW w:w="4247" w:type="dxa"/>
          </w:tcPr>
          <w:p w:rsidR="00467565" w:rsidRPr="007D5EF5" w:rsidRDefault="00467565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D5EF5">
              <w:rPr>
                <w:rFonts w:ascii="Times New Roman" w:hAnsi="Times New Roman" w:cs="Times New Roman"/>
                <w:color w:val="4472C4" w:themeColor="accent1"/>
              </w:rPr>
              <w:t>IPD Sharing Statement</w:t>
            </w:r>
          </w:p>
        </w:tc>
        <w:tc>
          <w:tcPr>
            <w:tcW w:w="4247" w:type="dxa"/>
          </w:tcPr>
          <w:p w:rsidR="00467565" w:rsidRPr="007D5EF5" w:rsidRDefault="00467565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D5EF5">
              <w:rPr>
                <w:rFonts w:ascii="Times New Roman" w:hAnsi="Times New Roman" w:cs="Times New Roman"/>
                <w:color w:val="4472C4" w:themeColor="accent1"/>
              </w:rPr>
              <w:t>We do not plan to share individual participant data from this study.</w:t>
            </w:r>
          </w:p>
        </w:tc>
      </w:tr>
    </w:tbl>
    <w:p w:rsidR="00467565" w:rsidRPr="007D5EF5" w:rsidRDefault="00467565">
      <w:pPr>
        <w:rPr>
          <w:rFonts w:ascii="Times New Roman" w:hAnsi="Times New Roman" w:cs="Times New Roman"/>
          <w:color w:val="4472C4" w:themeColor="accent1"/>
        </w:rPr>
      </w:pPr>
      <w:r w:rsidRPr="007D5EF5">
        <w:rPr>
          <w:rFonts w:ascii="Times New Roman" w:hAnsi="Times New Roman" w:cs="Times New Roman"/>
          <w:color w:val="4472C4" w:themeColor="accent1"/>
        </w:rPr>
        <w:t>Note: Trial Registration: UMIN-CTR (UMIN000053937; registered on March 21, 2024)</w:t>
      </w:r>
    </w:p>
    <w:sectPr w:rsidR="00467565" w:rsidRPr="007D5EF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565"/>
    <w:rsid w:val="00002CF5"/>
    <w:rsid w:val="00003FD9"/>
    <w:rsid w:val="00004CA4"/>
    <w:rsid w:val="00013CD4"/>
    <w:rsid w:val="000228D5"/>
    <w:rsid w:val="00022B35"/>
    <w:rsid w:val="00060599"/>
    <w:rsid w:val="00061628"/>
    <w:rsid w:val="0007032D"/>
    <w:rsid w:val="00091873"/>
    <w:rsid w:val="000A3035"/>
    <w:rsid w:val="000E30D7"/>
    <w:rsid w:val="000F1D25"/>
    <w:rsid w:val="00100A16"/>
    <w:rsid w:val="00116CB9"/>
    <w:rsid w:val="00124953"/>
    <w:rsid w:val="00134F45"/>
    <w:rsid w:val="00136ED9"/>
    <w:rsid w:val="001412B1"/>
    <w:rsid w:val="001515E7"/>
    <w:rsid w:val="00151D47"/>
    <w:rsid w:val="001709D8"/>
    <w:rsid w:val="001743A0"/>
    <w:rsid w:val="001772DF"/>
    <w:rsid w:val="00177AAA"/>
    <w:rsid w:val="001830CA"/>
    <w:rsid w:val="0018493F"/>
    <w:rsid w:val="00192F4E"/>
    <w:rsid w:val="001956C7"/>
    <w:rsid w:val="001B34C3"/>
    <w:rsid w:val="001C1683"/>
    <w:rsid w:val="001C3576"/>
    <w:rsid w:val="001E172A"/>
    <w:rsid w:val="001E5DAF"/>
    <w:rsid w:val="001F4EFA"/>
    <w:rsid w:val="00216DA1"/>
    <w:rsid w:val="00222D16"/>
    <w:rsid w:val="002325DD"/>
    <w:rsid w:val="002405D1"/>
    <w:rsid w:val="0024168E"/>
    <w:rsid w:val="00250762"/>
    <w:rsid w:val="00266EC3"/>
    <w:rsid w:val="00270D2D"/>
    <w:rsid w:val="00275AB0"/>
    <w:rsid w:val="00287881"/>
    <w:rsid w:val="00290697"/>
    <w:rsid w:val="00293606"/>
    <w:rsid w:val="00296478"/>
    <w:rsid w:val="002B0146"/>
    <w:rsid w:val="002B6516"/>
    <w:rsid w:val="002D3DB9"/>
    <w:rsid w:val="002E7E61"/>
    <w:rsid w:val="00307ADE"/>
    <w:rsid w:val="003264EE"/>
    <w:rsid w:val="00326EFB"/>
    <w:rsid w:val="00345583"/>
    <w:rsid w:val="00371017"/>
    <w:rsid w:val="00374472"/>
    <w:rsid w:val="003D0046"/>
    <w:rsid w:val="003D09EA"/>
    <w:rsid w:val="003E690F"/>
    <w:rsid w:val="003F593B"/>
    <w:rsid w:val="00417021"/>
    <w:rsid w:val="00420B45"/>
    <w:rsid w:val="0046282B"/>
    <w:rsid w:val="00467565"/>
    <w:rsid w:val="00476BBC"/>
    <w:rsid w:val="004801F2"/>
    <w:rsid w:val="004939E2"/>
    <w:rsid w:val="004A17FC"/>
    <w:rsid w:val="004A7779"/>
    <w:rsid w:val="004D5739"/>
    <w:rsid w:val="004E5E26"/>
    <w:rsid w:val="00503BD9"/>
    <w:rsid w:val="005147D1"/>
    <w:rsid w:val="00521078"/>
    <w:rsid w:val="00522138"/>
    <w:rsid w:val="00547DCA"/>
    <w:rsid w:val="00562711"/>
    <w:rsid w:val="00575321"/>
    <w:rsid w:val="00592265"/>
    <w:rsid w:val="005D22C2"/>
    <w:rsid w:val="005E2314"/>
    <w:rsid w:val="005F2448"/>
    <w:rsid w:val="006002E5"/>
    <w:rsid w:val="0061365B"/>
    <w:rsid w:val="00613B45"/>
    <w:rsid w:val="006169AA"/>
    <w:rsid w:val="00621A00"/>
    <w:rsid w:val="00657B5A"/>
    <w:rsid w:val="0067184D"/>
    <w:rsid w:val="006A4DEF"/>
    <w:rsid w:val="006B0ED4"/>
    <w:rsid w:val="006F6989"/>
    <w:rsid w:val="00701288"/>
    <w:rsid w:val="007125EB"/>
    <w:rsid w:val="00714BAB"/>
    <w:rsid w:val="00725F3F"/>
    <w:rsid w:val="00736661"/>
    <w:rsid w:val="007378E2"/>
    <w:rsid w:val="00741BB0"/>
    <w:rsid w:val="00751588"/>
    <w:rsid w:val="007614A2"/>
    <w:rsid w:val="00783201"/>
    <w:rsid w:val="00791DA7"/>
    <w:rsid w:val="007B5451"/>
    <w:rsid w:val="007B5EC3"/>
    <w:rsid w:val="007B75C9"/>
    <w:rsid w:val="007D3B73"/>
    <w:rsid w:val="007D5EF5"/>
    <w:rsid w:val="007E40F3"/>
    <w:rsid w:val="0082210F"/>
    <w:rsid w:val="00824E2D"/>
    <w:rsid w:val="0083696C"/>
    <w:rsid w:val="00854361"/>
    <w:rsid w:val="0086075D"/>
    <w:rsid w:val="0087420A"/>
    <w:rsid w:val="008765DE"/>
    <w:rsid w:val="00880138"/>
    <w:rsid w:val="008818BE"/>
    <w:rsid w:val="0089162F"/>
    <w:rsid w:val="008A3ECB"/>
    <w:rsid w:val="008C00F9"/>
    <w:rsid w:val="008C308A"/>
    <w:rsid w:val="008C5655"/>
    <w:rsid w:val="008E15FD"/>
    <w:rsid w:val="008E2520"/>
    <w:rsid w:val="008F531D"/>
    <w:rsid w:val="00921E8D"/>
    <w:rsid w:val="00963FB5"/>
    <w:rsid w:val="00971C84"/>
    <w:rsid w:val="009768D2"/>
    <w:rsid w:val="00987D92"/>
    <w:rsid w:val="009958A2"/>
    <w:rsid w:val="009A3A3C"/>
    <w:rsid w:val="009A6622"/>
    <w:rsid w:val="009A7DF9"/>
    <w:rsid w:val="009B239E"/>
    <w:rsid w:val="009D7530"/>
    <w:rsid w:val="009E45AD"/>
    <w:rsid w:val="009F32BB"/>
    <w:rsid w:val="00A26A3D"/>
    <w:rsid w:val="00A27740"/>
    <w:rsid w:val="00A35A95"/>
    <w:rsid w:val="00A36DD5"/>
    <w:rsid w:val="00A60C92"/>
    <w:rsid w:val="00A73337"/>
    <w:rsid w:val="00A7450F"/>
    <w:rsid w:val="00AA6F18"/>
    <w:rsid w:val="00AB0FF6"/>
    <w:rsid w:val="00AD6685"/>
    <w:rsid w:val="00AF0935"/>
    <w:rsid w:val="00AF4448"/>
    <w:rsid w:val="00B0723D"/>
    <w:rsid w:val="00B14921"/>
    <w:rsid w:val="00B309F1"/>
    <w:rsid w:val="00B40375"/>
    <w:rsid w:val="00B651F7"/>
    <w:rsid w:val="00B70D9F"/>
    <w:rsid w:val="00B85D1B"/>
    <w:rsid w:val="00B96702"/>
    <w:rsid w:val="00BB06B9"/>
    <w:rsid w:val="00BD58F8"/>
    <w:rsid w:val="00BE349F"/>
    <w:rsid w:val="00BF30E8"/>
    <w:rsid w:val="00C06FEA"/>
    <w:rsid w:val="00C07121"/>
    <w:rsid w:val="00C258A6"/>
    <w:rsid w:val="00C37C89"/>
    <w:rsid w:val="00C53FCC"/>
    <w:rsid w:val="00C6195E"/>
    <w:rsid w:val="00C66E9D"/>
    <w:rsid w:val="00C67C2D"/>
    <w:rsid w:val="00C91A6E"/>
    <w:rsid w:val="00C91E08"/>
    <w:rsid w:val="00C93946"/>
    <w:rsid w:val="00C9687E"/>
    <w:rsid w:val="00CB67D3"/>
    <w:rsid w:val="00CC0E25"/>
    <w:rsid w:val="00CC2CD0"/>
    <w:rsid w:val="00CC3905"/>
    <w:rsid w:val="00CD20EC"/>
    <w:rsid w:val="00CE329D"/>
    <w:rsid w:val="00CE67C2"/>
    <w:rsid w:val="00CF651B"/>
    <w:rsid w:val="00D07790"/>
    <w:rsid w:val="00D14A09"/>
    <w:rsid w:val="00D22829"/>
    <w:rsid w:val="00D256B6"/>
    <w:rsid w:val="00D302D1"/>
    <w:rsid w:val="00D35E9B"/>
    <w:rsid w:val="00D43ED8"/>
    <w:rsid w:val="00D5315C"/>
    <w:rsid w:val="00D652A3"/>
    <w:rsid w:val="00D75877"/>
    <w:rsid w:val="00D97131"/>
    <w:rsid w:val="00DB31A7"/>
    <w:rsid w:val="00DB45E8"/>
    <w:rsid w:val="00DC20CA"/>
    <w:rsid w:val="00DC3C88"/>
    <w:rsid w:val="00DE403D"/>
    <w:rsid w:val="00DF5005"/>
    <w:rsid w:val="00DF68B1"/>
    <w:rsid w:val="00E022F3"/>
    <w:rsid w:val="00E67413"/>
    <w:rsid w:val="00E7302B"/>
    <w:rsid w:val="00E730FF"/>
    <w:rsid w:val="00E92F4C"/>
    <w:rsid w:val="00E96735"/>
    <w:rsid w:val="00EA012D"/>
    <w:rsid w:val="00EA13F7"/>
    <w:rsid w:val="00EA361C"/>
    <w:rsid w:val="00EB2399"/>
    <w:rsid w:val="00ED1062"/>
    <w:rsid w:val="00EE4279"/>
    <w:rsid w:val="00F01346"/>
    <w:rsid w:val="00F06189"/>
    <w:rsid w:val="00F16823"/>
    <w:rsid w:val="00F271F2"/>
    <w:rsid w:val="00F35DF0"/>
    <w:rsid w:val="00F35EEB"/>
    <w:rsid w:val="00F47DD8"/>
    <w:rsid w:val="00F5061F"/>
    <w:rsid w:val="00F507B6"/>
    <w:rsid w:val="00F748DA"/>
    <w:rsid w:val="00F75569"/>
    <w:rsid w:val="00F756FC"/>
    <w:rsid w:val="00FA06DF"/>
    <w:rsid w:val="00FA756D"/>
    <w:rsid w:val="00FB6D00"/>
    <w:rsid w:val="00FD03B6"/>
    <w:rsid w:val="00FD1F69"/>
    <w:rsid w:val="00FE3CEE"/>
    <w:rsid w:val="00FE76C8"/>
    <w:rsid w:val="00FF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E12D4AF-E1BE-7C48-ADC4-6C7FCC934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75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7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75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75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75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75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75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75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75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675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675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675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67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67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67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67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675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675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675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67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756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675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75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675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756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6756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675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6756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67565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467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啓史 曽我</dc:creator>
  <cp:keywords/>
  <dc:description/>
  <cp:lastModifiedBy>啓史 曽我</cp:lastModifiedBy>
  <cp:revision>3</cp:revision>
  <dcterms:created xsi:type="dcterms:W3CDTF">2025-02-08T05:20:00Z</dcterms:created>
  <dcterms:modified xsi:type="dcterms:W3CDTF">2025-02-12T22:18:00Z</dcterms:modified>
</cp:coreProperties>
</file>